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604" w:rsidRPr="00D722A4" w:rsidRDefault="009A69F2" w:rsidP="00211BCD">
      <w:pPr>
        <w:pStyle w:val="Bezodstpw"/>
        <w:ind w:firstLine="0"/>
        <w:rPr>
          <w:lang w:val="en-GB"/>
        </w:rPr>
      </w:pPr>
      <w:r>
        <w:rPr>
          <w:b/>
          <w:lang w:val="en-GB"/>
        </w:rPr>
        <w:t>Supplemental</w:t>
      </w:r>
      <w:r w:rsidR="00573BBB">
        <w:rPr>
          <w:b/>
          <w:lang w:val="en-GB"/>
        </w:rPr>
        <w:t xml:space="preserve"> Table </w:t>
      </w:r>
      <w:r w:rsidR="00F75683">
        <w:rPr>
          <w:b/>
          <w:lang w:val="en-GB"/>
        </w:rPr>
        <w:t>2</w:t>
      </w:r>
      <w:r w:rsidR="003A652C">
        <w:rPr>
          <w:b/>
          <w:lang w:val="en-GB"/>
        </w:rPr>
        <w:t>.</w:t>
      </w:r>
      <w:r w:rsidR="003C0604" w:rsidRPr="00B1509A">
        <w:rPr>
          <w:b/>
          <w:lang w:val="en-GB"/>
        </w:rPr>
        <w:t xml:space="preserve"> Parameters derived from the OJIP transient </w:t>
      </w:r>
      <w:r w:rsidR="002100FB">
        <w:rPr>
          <w:b/>
          <w:lang w:val="en-GB"/>
        </w:rPr>
        <w:t>used in this study, formulas of </w:t>
      </w:r>
      <w:r w:rsidR="008B3CB1" w:rsidRPr="00B1509A">
        <w:rPr>
          <w:b/>
          <w:lang w:val="en-GB"/>
        </w:rPr>
        <w:t xml:space="preserve">their </w:t>
      </w:r>
      <w:r w:rsidR="003C0604" w:rsidRPr="00B1509A">
        <w:rPr>
          <w:b/>
          <w:lang w:val="en-GB"/>
        </w:rPr>
        <w:t xml:space="preserve">calculation and definitions. </w:t>
      </w:r>
      <w:r w:rsidR="00D722A4">
        <w:rPr>
          <w:lang w:val="en-GB"/>
        </w:rPr>
        <w:t xml:space="preserve">List of studied parameters follows Wala et al., 2020. </w:t>
      </w:r>
      <w:bookmarkStart w:id="0" w:name="_GoBack"/>
      <w:bookmarkEnd w:id="0"/>
    </w:p>
    <w:p w:rsidR="00B60935" w:rsidRDefault="00B60935" w:rsidP="00211BCD">
      <w:pPr>
        <w:pStyle w:val="Bezodstpw"/>
        <w:ind w:firstLine="0"/>
        <w:rPr>
          <w:b/>
          <w:lang w:val="en-GB"/>
        </w:rPr>
      </w:pPr>
    </w:p>
    <w:tbl>
      <w:tblPr>
        <w:tblStyle w:val="Tabela-Siatka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3625"/>
        <w:gridCol w:w="4364"/>
      </w:tblGrid>
      <w:tr w:rsidR="00B60935" w:rsidRPr="002100FB" w:rsidTr="000E28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JIP 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efinition</w:t>
            </w:r>
          </w:p>
        </w:tc>
      </w:tr>
      <w:tr w:rsidR="00B60935" w:rsidRPr="002100FB" w:rsidTr="000E2829">
        <w:tc>
          <w:tcPr>
            <w:tcW w:w="0" w:type="auto"/>
            <w:tcBorders>
              <w:top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(=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O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="00F9733B">
              <w:rPr>
                <w:rFonts w:cstheme="minorHAnsi"/>
                <w:sz w:val="20"/>
                <w:szCs w:val="20"/>
                <w:lang w:val="en-GB"/>
              </w:rPr>
              <w:t xml:space="preserve">=F at 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50</w:t>
            </w:r>
            <w:r w:rsidRPr="000E1504">
              <w:rPr>
                <w:rFonts w:cstheme="minorHAnsi"/>
                <w:sz w:val="20"/>
                <w:szCs w:val="20"/>
              </w:rPr>
              <w:t>μ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="00F9733B">
              <w:rPr>
                <w:rFonts w:cstheme="minorHAnsi"/>
                <w:sz w:val="20"/>
                <w:szCs w:val="20"/>
                <w:lang w:val="en-GB"/>
              </w:rPr>
              <w:t xml:space="preserve"> (=F at </w:t>
            </w:r>
            <w:r>
              <w:rPr>
                <w:rFonts w:cstheme="minorHAnsi"/>
                <w:sz w:val="20"/>
                <w:szCs w:val="20"/>
                <w:lang w:val="en-GB"/>
              </w:rPr>
              <w:t>O-ste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Fluorescence intensity at O-step (at 50 </w:t>
            </w:r>
            <w:r w:rsidRPr="000E1504">
              <w:rPr>
                <w:rFonts w:cstheme="minorHAnsi"/>
                <w:sz w:val="20"/>
                <w:szCs w:val="20"/>
              </w:rPr>
              <w:t>μ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s) (=Minimal fluorescence intensity)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="00F9733B">
              <w:rPr>
                <w:rFonts w:cstheme="minorHAnsi"/>
                <w:sz w:val="20"/>
                <w:szCs w:val="20"/>
                <w:lang w:val="en-GB"/>
              </w:rPr>
              <w:t xml:space="preserve">=F at 2ms (=F at 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J-step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luorescence intensity at J-step (at 2 ms)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</w:t>
            </w:r>
            <w:r w:rsidR="00F9733B">
              <w:rPr>
                <w:rFonts w:cstheme="minorHAnsi"/>
                <w:sz w:val="20"/>
                <w:szCs w:val="20"/>
                <w:lang w:val="en-GB"/>
              </w:rPr>
              <w:t xml:space="preserve">=F at 60ms (=F at 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I-step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luorescence intensity at I-step (at 60 ms)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(=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P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="00F9733B">
              <w:rPr>
                <w:rFonts w:cstheme="minorHAnsi"/>
                <w:sz w:val="20"/>
                <w:szCs w:val="20"/>
                <w:lang w:val="en-GB"/>
              </w:rPr>
              <w:t xml:space="preserve">=F at 1s (=F at 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P-step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Fluorescence intensity at P-step (at 1000 </w:t>
            </w:r>
            <w:r w:rsidRPr="000E1504">
              <w:rPr>
                <w:rFonts w:cstheme="minorHAnsi"/>
                <w:sz w:val="20"/>
                <w:szCs w:val="20"/>
              </w:rPr>
              <w:t>μ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s) (=Maximal fluorescence intensity)</w:t>
            </w:r>
          </w:p>
        </w:tc>
      </w:tr>
      <w:tr w:rsidR="00B60935" w:rsidRPr="000E1504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V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V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=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–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Maximal variable fluorescence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=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–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/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–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Relative variable fluorescence at 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noBreakHyphen/>
              <w:t>step (2 ms)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=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–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/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–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Relative variable fluorescence at I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noBreakHyphen/>
              <w:t>step (60 ms)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V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Maximum quantum yield of primary PSII photochemistry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=TR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RC–ET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RC</w:t>
            </w:r>
          </w:p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Approximated initial slope of the fluorescent transient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Area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Area between fluorescence curve and F</w:t>
            </w:r>
            <w:r w:rsidRPr="00925A81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(background subtracted)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>
              <w:rPr>
                <w:rFonts w:cstheme="minorHAnsi"/>
                <w:sz w:val="20"/>
                <w:szCs w:val="20"/>
                <w:lang w:val="en-GB"/>
              </w:rPr>
              <w:t>=Area/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- 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Standardized area above t</w:t>
            </w:r>
            <w:r>
              <w:rPr>
                <w:rFonts w:cstheme="minorHAnsi"/>
                <w:sz w:val="20"/>
                <w:szCs w:val="20"/>
                <w:lang w:val="en-GB"/>
              </w:rPr>
              <w:t>he fluorescence curve between F</w:t>
            </w:r>
            <w:r w:rsidRPr="008C7DB8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and F</w:t>
            </w:r>
            <w:r w:rsidRPr="008C7DB8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B60935" w:rsidRPr="000E1504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=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*(1/V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Number of Q</w:t>
            </w:r>
            <w:r w:rsidRPr="003601F9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redox turnovers until F</w:t>
            </w:r>
            <w:r w:rsidRPr="008C7DB8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is</w:t>
            </w:r>
          </w:p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reached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ϕ</w:t>
            </w:r>
            <w:r w:rsidRPr="004E01EF">
              <w:rPr>
                <w:rFonts w:cstheme="minorHAnsi"/>
                <w:sz w:val="20"/>
                <w:szCs w:val="20"/>
                <w:vertAlign w:val="subscript"/>
                <w:lang w:val="en-GB"/>
              </w:rPr>
              <w:t xml:space="preserve">E0 </w:t>
            </w:r>
          </w:p>
        </w:tc>
        <w:tc>
          <w:tcPr>
            <w:tcW w:w="0" w:type="auto"/>
          </w:tcPr>
          <w:p w:rsidR="00B60935" w:rsidRPr="003C5506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ϕ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E0</w:t>
            </w:r>
            <w:r>
              <w:rPr>
                <w:rFonts w:cstheme="minorHAnsi"/>
                <w:sz w:val="20"/>
                <w:szCs w:val="20"/>
                <w:lang w:val="en-GB"/>
              </w:rPr>
              <w:t>=[1–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>
              <w:rPr>
                <w:rFonts w:cstheme="minorHAnsi"/>
                <w:sz w:val="20"/>
                <w:szCs w:val="20"/>
                <w:lang w:val="en-GB"/>
              </w:rPr>
              <w:t>)]*ψ</w:t>
            </w:r>
            <w:r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Quantum yield for electron transport from Q</w:t>
            </w:r>
            <w:r w:rsidRPr="008C7DB8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to plastoquinone at t = 0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I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BS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I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BS</w:t>
            </w:r>
            <w:r>
              <w:rPr>
                <w:rFonts w:cstheme="minorHAnsi"/>
                <w:sz w:val="20"/>
                <w:szCs w:val="20"/>
                <w:lang w:val="en-GB"/>
              </w:rPr>
              <w:t>=γRC/(1−γRC)*ϕ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P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(1−</w:t>
            </w:r>
            <w:r>
              <w:rPr>
                <w:rFonts w:cstheme="minorHAnsi"/>
                <w:sz w:val="20"/>
                <w:szCs w:val="20"/>
                <w:lang w:val="en-GB"/>
              </w:rPr>
              <w:t>ϕ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P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*</w:t>
            </w:r>
            <w:r>
              <w:rPr>
                <w:rFonts w:cstheme="minorHAnsi"/>
                <w:sz w:val="20"/>
                <w:szCs w:val="20"/>
                <w:lang w:val="en-GB"/>
              </w:rPr>
              <w:t>ψ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(1−</w:t>
            </w:r>
            <w:r>
              <w:rPr>
                <w:rFonts w:cstheme="minorHAnsi"/>
                <w:sz w:val="20"/>
                <w:szCs w:val="20"/>
                <w:lang w:val="en-GB"/>
              </w:rPr>
              <w:t>ψ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Performance index of electron flux from PSII based to intersystem acceptors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ABS/RC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ABS/RC=M</w:t>
            </w:r>
            <w:r w:rsidRPr="002C3DD0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*(1/V</w:t>
            </w:r>
            <w:r w:rsidRPr="002C3DD0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)*(1/</w:t>
            </w:r>
            <w:r>
              <w:rPr>
                <w:rFonts w:cstheme="minorHAnsi"/>
                <w:sz w:val="20"/>
                <w:szCs w:val="20"/>
                <w:lang w:val="en-GB"/>
              </w:rPr>
              <w:t>ϕ</w:t>
            </w:r>
            <w:r w:rsidRPr="002C3DD0">
              <w:rPr>
                <w:rFonts w:cstheme="minorHAnsi"/>
                <w:sz w:val="20"/>
                <w:szCs w:val="20"/>
                <w:vertAlign w:val="subscript"/>
                <w:lang w:val="en-GB"/>
              </w:rPr>
              <w:t>P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Photon flux absorbed by PSII antenna chlorophyll per RC at t = 0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TR</w:t>
            </w:r>
            <w:r w:rsidRPr="00812107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/RC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TR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/RC=M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*(1/V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J</w:t>
            </w:r>
            <w:r w:rsidRPr="000E150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Trapping flux leading to Q</w:t>
            </w:r>
            <w:r w:rsidRPr="000A5E7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reduction  per RC at t = 0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ET</w:t>
            </w:r>
            <w:r w:rsidRPr="00812107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 xml:space="preserve">/RC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ET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/RC=M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*(1/V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J</w:t>
            </w:r>
            <w:r>
              <w:rPr>
                <w:rFonts w:cstheme="minorHAnsi"/>
                <w:sz w:val="20"/>
                <w:szCs w:val="20"/>
              </w:rPr>
              <w:t xml:space="preserve"> )*ψ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Electron transport flux per RC at t = 0</w:t>
            </w:r>
          </w:p>
        </w:tc>
      </w:tr>
      <w:tr w:rsidR="00B60935" w:rsidRPr="002100FB" w:rsidTr="000E2829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DI</w:t>
            </w:r>
            <w:r w:rsidRPr="00812107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 xml:space="preserve">/RC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DI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/RC=(ABS/RC)–(TR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/RC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Dissipated energy flux per RC at t = 0</w:t>
            </w:r>
          </w:p>
        </w:tc>
      </w:tr>
    </w:tbl>
    <w:p w:rsidR="00B60935" w:rsidRPr="00B1509A" w:rsidRDefault="00B60935" w:rsidP="00211BCD">
      <w:pPr>
        <w:pStyle w:val="Bezodstpw"/>
        <w:ind w:firstLine="0"/>
        <w:rPr>
          <w:b/>
          <w:lang w:val="en-GB"/>
        </w:rPr>
      </w:pPr>
    </w:p>
    <w:sectPr w:rsidR="00B60935" w:rsidRPr="00B1509A" w:rsidSect="001E17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0E1504"/>
    <w:rsid w:val="000A5E76"/>
    <w:rsid w:val="000E1504"/>
    <w:rsid w:val="000E2829"/>
    <w:rsid w:val="00141D13"/>
    <w:rsid w:val="001D2777"/>
    <w:rsid w:val="001E17CB"/>
    <w:rsid w:val="002100FB"/>
    <w:rsid w:val="00211BCD"/>
    <w:rsid w:val="002C3DD0"/>
    <w:rsid w:val="002F0623"/>
    <w:rsid w:val="003601F9"/>
    <w:rsid w:val="003A652C"/>
    <w:rsid w:val="003C0604"/>
    <w:rsid w:val="003C5506"/>
    <w:rsid w:val="00402654"/>
    <w:rsid w:val="004E01EF"/>
    <w:rsid w:val="00573BBB"/>
    <w:rsid w:val="0075357F"/>
    <w:rsid w:val="00777A46"/>
    <w:rsid w:val="00812107"/>
    <w:rsid w:val="00887F81"/>
    <w:rsid w:val="008B3CB1"/>
    <w:rsid w:val="008C7DB8"/>
    <w:rsid w:val="008E7ADF"/>
    <w:rsid w:val="00925A81"/>
    <w:rsid w:val="009A69F2"/>
    <w:rsid w:val="00A21408"/>
    <w:rsid w:val="00B1509A"/>
    <w:rsid w:val="00B60935"/>
    <w:rsid w:val="00BA1CE3"/>
    <w:rsid w:val="00C12454"/>
    <w:rsid w:val="00C51953"/>
    <w:rsid w:val="00C568A2"/>
    <w:rsid w:val="00D45B0F"/>
    <w:rsid w:val="00D722A4"/>
    <w:rsid w:val="00F75683"/>
    <w:rsid w:val="00F9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0FB89AA-92CB-4A11-9D57-380A06A3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E17C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0E1504"/>
    <w:pPr>
      <w:spacing w:after="0" w:line="240" w:lineRule="auto"/>
      <w:ind w:firstLine="567"/>
      <w:jc w:val="both"/>
    </w:pPr>
    <w:rPr>
      <w:rFonts w:eastAsiaTheme="minorHAnsi"/>
      <w:lang w:eastAsia="en-US"/>
    </w:rPr>
  </w:style>
  <w:style w:type="table" w:styleId="Tabela-Siatka">
    <w:name w:val="Table Grid"/>
    <w:basedOn w:val="Standardowy"/>
    <w:uiPriority w:val="59"/>
    <w:rsid w:val="000E1504"/>
    <w:pPr>
      <w:spacing w:after="0" w:line="240" w:lineRule="auto"/>
      <w:ind w:firstLine="567"/>
      <w:jc w:val="both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3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2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43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k</dc:creator>
  <cp:keywords/>
  <dc:description/>
  <cp:lastModifiedBy>Mateusz Wala</cp:lastModifiedBy>
  <cp:revision>29</cp:revision>
  <cp:lastPrinted>2019-01-11T11:24:00Z</cp:lastPrinted>
  <dcterms:created xsi:type="dcterms:W3CDTF">2019-01-10T15:15:00Z</dcterms:created>
  <dcterms:modified xsi:type="dcterms:W3CDTF">2020-10-04T08:43:00Z</dcterms:modified>
</cp:coreProperties>
</file>